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B6D" w:rsidRDefault="009F3E46" w:rsidP="00272B6D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7</w:t>
      </w:r>
      <w:r w:rsidR="00272B6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72B6D">
        <w:t>–</w:t>
      </w:r>
      <w:r w:rsidR="00272B6D">
        <w:rPr>
          <w:rFonts w:hint="eastAsia"/>
        </w:rPr>
        <w:t xml:space="preserve"> </w:t>
      </w:r>
      <w:r w:rsidR="00272B6D">
        <w:rPr>
          <w:rFonts w:ascii="Times New Roman" w:hAnsi="Times New Roman"/>
          <w:b/>
          <w:sz w:val="24"/>
          <w:szCs w:val="24"/>
        </w:rPr>
        <w:t>Table</w:t>
      </w:r>
      <w:r w:rsidRPr="006154EA">
        <w:rPr>
          <w:rFonts w:ascii="Times New Roman" w:hAnsi="Times New Roman"/>
          <w:color w:val="000000"/>
          <w:kern w:val="0"/>
          <w:sz w:val="24"/>
          <w:szCs w:val="24"/>
        </w:rPr>
        <w:t> </w:t>
      </w:r>
      <w:r w:rsidR="00272B6D">
        <w:rPr>
          <w:rFonts w:ascii="Times New Roman" w:hAnsi="Times New Roman"/>
          <w:b/>
          <w:sz w:val="24"/>
          <w:szCs w:val="24"/>
        </w:rPr>
        <w:t>S</w:t>
      </w:r>
      <w:r w:rsidR="00272B6D">
        <w:rPr>
          <w:rFonts w:ascii="Times New Roman" w:hAnsi="Times New Roman" w:hint="eastAsia"/>
          <w:b/>
          <w:sz w:val="24"/>
          <w:szCs w:val="24"/>
        </w:rPr>
        <w:t>3</w:t>
      </w:r>
      <w:r w:rsidR="00272B6D" w:rsidRPr="00020187">
        <w:rPr>
          <w:rFonts w:ascii="Times New Roman" w:hAnsi="Times New Roman"/>
          <w:b/>
          <w:sz w:val="24"/>
          <w:szCs w:val="24"/>
        </w:rPr>
        <w:t xml:space="preserve"> Database ID of the sequences used in this study</w:t>
      </w:r>
    </w:p>
    <w:p w:rsidR="00272B6D" w:rsidRPr="00E33B51" w:rsidRDefault="00272B6D" w:rsidP="00272B6D">
      <w:pPr>
        <w:jc w:val="center"/>
        <w:rPr>
          <w:rFonts w:ascii="Times New Roman" w:hAnsi="Times New Roman" w:cs="Times New Roman"/>
          <w:color w:val="000000" w:themeColor="text1"/>
        </w:rPr>
      </w:pPr>
    </w:p>
    <w:tbl>
      <w:tblPr>
        <w:tblW w:w="5156" w:type="pct"/>
        <w:tblInd w:w="-176" w:type="dxa"/>
        <w:tblLayout w:type="fixed"/>
        <w:tblLook w:val="04A0"/>
      </w:tblPr>
      <w:tblGrid>
        <w:gridCol w:w="2694"/>
        <w:gridCol w:w="851"/>
        <w:gridCol w:w="3260"/>
        <w:gridCol w:w="1983"/>
      </w:tblGrid>
      <w:tr w:rsidR="00272B6D" w:rsidRPr="00426F0D" w:rsidTr="00B416C7">
        <w:trPr>
          <w:trHeight w:val="270"/>
        </w:trPr>
        <w:tc>
          <w:tcPr>
            <w:tcW w:w="15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B6D" w:rsidRPr="00426F0D" w:rsidRDefault="00272B6D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pecies</w:t>
            </w:r>
          </w:p>
        </w:tc>
        <w:tc>
          <w:tcPr>
            <w:tcW w:w="4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B6D" w:rsidRPr="00426F0D" w:rsidRDefault="00272B6D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8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B6D" w:rsidRPr="00426F0D" w:rsidRDefault="00272B6D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1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B6D" w:rsidRPr="00426F0D" w:rsidRDefault="00272B6D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ew sequences</w:t>
            </w:r>
            <w:r w:rsidRPr="00426F0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accession number</w:t>
            </w:r>
          </w:p>
        </w:tc>
      </w:tr>
      <w:tr w:rsidR="00272B6D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B6D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Acipenser</w:t>
            </w:r>
            <w:proofErr w:type="spellEnd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gueldenstaedtii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B6D" w:rsidRPr="00426F0D" w:rsidRDefault="00272B6D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B6D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B416C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F10070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2B6D" w:rsidRPr="00426F0D" w:rsidRDefault="00272B6D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cipenser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7B524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Default="00B416C7" w:rsidP="00D3423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3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noli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ACAT0000001624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ACAT0000000411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sipiu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spiu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F10070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2771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ranchiostoma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belcheri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α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M18844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Carassius</w:t>
            </w:r>
            <w:proofErr w:type="spellEnd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carassiu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Default="00B416C7" w:rsidP="00D3423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B416C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DQ30672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Ciona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α</w:t>
            </w:r>
            <w:proofErr w:type="spellEnd"/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M_001078263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Ctenopharyngodon</w:t>
            </w:r>
            <w:proofErr w:type="spellEnd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idell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Default="00B416C7" w:rsidP="00D3423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B416C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Y450269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Danio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DART000000442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75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DART000000185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DART000000244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DART0000008038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Gallus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M_20429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M_20480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ymnocypri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eckloni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78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4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0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6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ymnocypri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namens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79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3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5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1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7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ymnodiptychu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achycheilu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77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3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1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9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1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5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ymnodiptychu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zewalskii</w:t>
            </w:r>
            <w:proofErr w:type="spellEnd"/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Y745735.1</w:t>
            </w:r>
          </w:p>
        </w:tc>
        <w:tc>
          <w:tcPr>
            <w:tcW w:w="11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emiscyllium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cellatum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U26266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Q15230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T0000033713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T0000026373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ypophthalmichthy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olitrix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97677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M14631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97679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9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363722">
        <w:trPr>
          <w:trHeight w:val="270"/>
        </w:trPr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ypophthalmichthy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97678</w:t>
            </w:r>
          </w:p>
        </w:tc>
      </w:tr>
      <w:tr w:rsidR="00B416C7" w:rsidRPr="00426F0D" w:rsidTr="00363722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36.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363722">
        <w:trPr>
          <w:trHeight w:val="270"/>
        </w:trPr>
        <w:tc>
          <w:tcPr>
            <w:tcW w:w="1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1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97680</w:t>
            </w:r>
          </w:p>
        </w:tc>
      </w:tr>
      <w:tr w:rsidR="00B416C7" w:rsidRPr="00426F0D" w:rsidTr="00363722">
        <w:trPr>
          <w:trHeight w:val="270"/>
        </w:trPr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1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4.1</w:t>
            </w:r>
          </w:p>
        </w:tc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363722">
        <w:trPr>
          <w:trHeight w:val="270"/>
        </w:trPr>
        <w:tc>
          <w:tcPr>
            <w:tcW w:w="1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Lepisosteu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latostomu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38.1</w:t>
            </w:r>
          </w:p>
        </w:tc>
        <w:tc>
          <w:tcPr>
            <w:tcW w:w="1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363722">
        <w:trPr>
          <w:trHeight w:val="270"/>
        </w:trPr>
        <w:tc>
          <w:tcPr>
            <w:tcW w:w="15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6.1</w:t>
            </w:r>
          </w:p>
        </w:tc>
        <w:tc>
          <w:tcPr>
            <w:tcW w:w="11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u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MUST0000002153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MUST000000249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Megalobrama</w:t>
            </w:r>
            <w:proofErr w:type="spellEnd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amblycephal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6154EA" w:rsidRDefault="00B416C7" w:rsidP="00D34238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416C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 w:rsidRPr="00B416C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B416C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GU363498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Myxocyprinu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siaticu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Q432957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Q43295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1E88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88" w:rsidRPr="00363722" w:rsidRDefault="001D1E88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Oncorhynchus</w:t>
            </w:r>
            <w:proofErr w:type="spellEnd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 w:val="20"/>
                <w:szCs w:val="20"/>
              </w:rPr>
              <w:t>mykis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88" w:rsidRPr="00426F0D" w:rsidRDefault="001D1E8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88" w:rsidRDefault="001D1E88" w:rsidP="00D3423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1D1E8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zh-CN"/>
              </w:rPr>
              <w:t>AF304864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1E88" w:rsidRPr="00426F0D" w:rsidRDefault="001D1E88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Oryzia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latipe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M_004082546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XM_004077268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latypharodon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extremu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1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7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3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9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olyodon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pathula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1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8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olypteru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enegalu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35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3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otopteru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annecten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0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58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chizopygopsis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ylzovi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0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6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2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8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chizothorax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renanti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76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42.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2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A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88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B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JQ031050.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KJ679894</w:t>
            </w: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akifugu</w:t>
            </w:r>
            <w:proofErr w:type="spellEnd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ubripe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TRUT000000307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TRUT0000001365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363722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3637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Xenopus_tropicalis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1α</w:t>
            </w:r>
          </w:p>
        </w:tc>
        <w:tc>
          <w:tcPr>
            <w:tcW w:w="1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154EA">
              <w:rPr>
                <w:rFonts w:ascii="Times New Roman" w:hAnsi="Times New Roman"/>
                <w:sz w:val="24"/>
                <w:szCs w:val="24"/>
              </w:rPr>
              <w:t>Ensembl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NSXETT0000003161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416C7" w:rsidRPr="00426F0D" w:rsidTr="00B416C7">
        <w:trPr>
          <w:trHeight w:val="270"/>
        </w:trPr>
        <w:tc>
          <w:tcPr>
            <w:tcW w:w="1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if2α</w:t>
            </w:r>
          </w:p>
        </w:tc>
        <w:tc>
          <w:tcPr>
            <w:tcW w:w="1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r w:rsidRPr="00426F0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BC074648.1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6C7" w:rsidRPr="00426F0D" w:rsidRDefault="00B416C7" w:rsidP="00D342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915AAC" w:rsidRDefault="00915AAC"/>
    <w:sectPr w:rsidR="00915AAC" w:rsidSect="00915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34E3" w:rsidRDefault="002F34E3" w:rsidP="00272B6D">
      <w:r>
        <w:separator/>
      </w:r>
    </w:p>
  </w:endnote>
  <w:endnote w:type="continuationSeparator" w:id="0">
    <w:p w:rsidR="002F34E3" w:rsidRDefault="002F34E3" w:rsidP="00272B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34E3" w:rsidRDefault="002F34E3" w:rsidP="00272B6D">
      <w:r>
        <w:separator/>
      </w:r>
    </w:p>
  </w:footnote>
  <w:footnote w:type="continuationSeparator" w:id="0">
    <w:p w:rsidR="002F34E3" w:rsidRDefault="002F34E3" w:rsidP="00272B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2B6D"/>
    <w:rsid w:val="00002876"/>
    <w:rsid w:val="0000385F"/>
    <w:rsid w:val="000071F1"/>
    <w:rsid w:val="00010C3E"/>
    <w:rsid w:val="00011CD6"/>
    <w:rsid w:val="000127B4"/>
    <w:rsid w:val="00013F81"/>
    <w:rsid w:val="00015490"/>
    <w:rsid w:val="00016484"/>
    <w:rsid w:val="00017078"/>
    <w:rsid w:val="000215A3"/>
    <w:rsid w:val="000230C4"/>
    <w:rsid w:val="00023EF0"/>
    <w:rsid w:val="00030898"/>
    <w:rsid w:val="00030C17"/>
    <w:rsid w:val="000312EC"/>
    <w:rsid w:val="00032129"/>
    <w:rsid w:val="000352AC"/>
    <w:rsid w:val="00035B50"/>
    <w:rsid w:val="000375C4"/>
    <w:rsid w:val="00037C65"/>
    <w:rsid w:val="00037E0C"/>
    <w:rsid w:val="00042EE5"/>
    <w:rsid w:val="00044D15"/>
    <w:rsid w:val="000461D1"/>
    <w:rsid w:val="00046B5F"/>
    <w:rsid w:val="00046BC9"/>
    <w:rsid w:val="000470A1"/>
    <w:rsid w:val="0004767D"/>
    <w:rsid w:val="00051DE8"/>
    <w:rsid w:val="000527B7"/>
    <w:rsid w:val="00053570"/>
    <w:rsid w:val="000541F0"/>
    <w:rsid w:val="00054258"/>
    <w:rsid w:val="00055A2E"/>
    <w:rsid w:val="00057668"/>
    <w:rsid w:val="000627D9"/>
    <w:rsid w:val="0006494D"/>
    <w:rsid w:val="000658A0"/>
    <w:rsid w:val="00066ECD"/>
    <w:rsid w:val="0006796E"/>
    <w:rsid w:val="00070B8C"/>
    <w:rsid w:val="00077BD1"/>
    <w:rsid w:val="00080238"/>
    <w:rsid w:val="000807A0"/>
    <w:rsid w:val="00080930"/>
    <w:rsid w:val="000836A9"/>
    <w:rsid w:val="000846F8"/>
    <w:rsid w:val="00086151"/>
    <w:rsid w:val="00087924"/>
    <w:rsid w:val="00091449"/>
    <w:rsid w:val="00092269"/>
    <w:rsid w:val="00093C83"/>
    <w:rsid w:val="000943D1"/>
    <w:rsid w:val="0009482F"/>
    <w:rsid w:val="000A0C6C"/>
    <w:rsid w:val="000A21FA"/>
    <w:rsid w:val="000A24A2"/>
    <w:rsid w:val="000A3CDE"/>
    <w:rsid w:val="000A4520"/>
    <w:rsid w:val="000A58D5"/>
    <w:rsid w:val="000A680D"/>
    <w:rsid w:val="000B4054"/>
    <w:rsid w:val="000B5FF4"/>
    <w:rsid w:val="000B744F"/>
    <w:rsid w:val="000C1340"/>
    <w:rsid w:val="000C31C1"/>
    <w:rsid w:val="000C4F3F"/>
    <w:rsid w:val="000C646B"/>
    <w:rsid w:val="000D01F8"/>
    <w:rsid w:val="000D0D4F"/>
    <w:rsid w:val="000D1D9D"/>
    <w:rsid w:val="000D324A"/>
    <w:rsid w:val="000D3985"/>
    <w:rsid w:val="000D4FBD"/>
    <w:rsid w:val="000D56CB"/>
    <w:rsid w:val="000D62BD"/>
    <w:rsid w:val="000E03FB"/>
    <w:rsid w:val="000F09BB"/>
    <w:rsid w:val="000F2E83"/>
    <w:rsid w:val="000F3810"/>
    <w:rsid w:val="000F7330"/>
    <w:rsid w:val="000F7CDF"/>
    <w:rsid w:val="00100E06"/>
    <w:rsid w:val="00101DC3"/>
    <w:rsid w:val="00106546"/>
    <w:rsid w:val="00106659"/>
    <w:rsid w:val="00107266"/>
    <w:rsid w:val="001134C6"/>
    <w:rsid w:val="00114B7D"/>
    <w:rsid w:val="001168AD"/>
    <w:rsid w:val="00120EC6"/>
    <w:rsid w:val="001224F0"/>
    <w:rsid w:val="00122734"/>
    <w:rsid w:val="001231CC"/>
    <w:rsid w:val="0012754C"/>
    <w:rsid w:val="001306A8"/>
    <w:rsid w:val="00130BA6"/>
    <w:rsid w:val="00131B8F"/>
    <w:rsid w:val="001322B7"/>
    <w:rsid w:val="001334CD"/>
    <w:rsid w:val="00134E26"/>
    <w:rsid w:val="00135793"/>
    <w:rsid w:val="0013607B"/>
    <w:rsid w:val="00137249"/>
    <w:rsid w:val="00141840"/>
    <w:rsid w:val="001436ED"/>
    <w:rsid w:val="00143F76"/>
    <w:rsid w:val="00145FFB"/>
    <w:rsid w:val="00147965"/>
    <w:rsid w:val="0015105A"/>
    <w:rsid w:val="00151BEF"/>
    <w:rsid w:val="00151E94"/>
    <w:rsid w:val="0015377A"/>
    <w:rsid w:val="00155036"/>
    <w:rsid w:val="00156118"/>
    <w:rsid w:val="00156AD4"/>
    <w:rsid w:val="00157509"/>
    <w:rsid w:val="0016074D"/>
    <w:rsid w:val="001625C7"/>
    <w:rsid w:val="00164A7F"/>
    <w:rsid w:val="001669A3"/>
    <w:rsid w:val="00170CDA"/>
    <w:rsid w:val="0017206E"/>
    <w:rsid w:val="00172354"/>
    <w:rsid w:val="00174884"/>
    <w:rsid w:val="00180304"/>
    <w:rsid w:val="00180F2B"/>
    <w:rsid w:val="0018161B"/>
    <w:rsid w:val="00181D80"/>
    <w:rsid w:val="00182756"/>
    <w:rsid w:val="00182C36"/>
    <w:rsid w:val="00183B81"/>
    <w:rsid w:val="00183CF7"/>
    <w:rsid w:val="00186752"/>
    <w:rsid w:val="00192A02"/>
    <w:rsid w:val="00194DF7"/>
    <w:rsid w:val="00194ED1"/>
    <w:rsid w:val="00195110"/>
    <w:rsid w:val="00195DA2"/>
    <w:rsid w:val="001960BF"/>
    <w:rsid w:val="00196425"/>
    <w:rsid w:val="001975B0"/>
    <w:rsid w:val="001A659E"/>
    <w:rsid w:val="001A711F"/>
    <w:rsid w:val="001A71BB"/>
    <w:rsid w:val="001A723D"/>
    <w:rsid w:val="001A786C"/>
    <w:rsid w:val="001B3176"/>
    <w:rsid w:val="001B535F"/>
    <w:rsid w:val="001B798B"/>
    <w:rsid w:val="001C2ADF"/>
    <w:rsid w:val="001C2BAC"/>
    <w:rsid w:val="001C63D8"/>
    <w:rsid w:val="001C6EEF"/>
    <w:rsid w:val="001C718C"/>
    <w:rsid w:val="001D086A"/>
    <w:rsid w:val="001D1E88"/>
    <w:rsid w:val="001D3424"/>
    <w:rsid w:val="001D4291"/>
    <w:rsid w:val="001D5531"/>
    <w:rsid w:val="001E147D"/>
    <w:rsid w:val="001E5A57"/>
    <w:rsid w:val="001F0AB8"/>
    <w:rsid w:val="001F0AC7"/>
    <w:rsid w:val="001F3455"/>
    <w:rsid w:val="001F5308"/>
    <w:rsid w:val="001F7CA0"/>
    <w:rsid w:val="00201718"/>
    <w:rsid w:val="00205677"/>
    <w:rsid w:val="00205B0F"/>
    <w:rsid w:val="00205D2F"/>
    <w:rsid w:val="00207751"/>
    <w:rsid w:val="00207E29"/>
    <w:rsid w:val="0021132B"/>
    <w:rsid w:val="00216296"/>
    <w:rsid w:val="0022004E"/>
    <w:rsid w:val="0022047A"/>
    <w:rsid w:val="002235ED"/>
    <w:rsid w:val="002256C7"/>
    <w:rsid w:val="002258A3"/>
    <w:rsid w:val="002302A8"/>
    <w:rsid w:val="00235267"/>
    <w:rsid w:val="00235E26"/>
    <w:rsid w:val="002364B0"/>
    <w:rsid w:val="00237FC7"/>
    <w:rsid w:val="002461DD"/>
    <w:rsid w:val="002529C4"/>
    <w:rsid w:val="002533BE"/>
    <w:rsid w:val="00253DBF"/>
    <w:rsid w:val="00254677"/>
    <w:rsid w:val="00257776"/>
    <w:rsid w:val="0026031D"/>
    <w:rsid w:val="00260BD6"/>
    <w:rsid w:val="00261837"/>
    <w:rsid w:val="00262BE2"/>
    <w:rsid w:val="00263BB2"/>
    <w:rsid w:val="00263DA9"/>
    <w:rsid w:val="00264638"/>
    <w:rsid w:val="00265B16"/>
    <w:rsid w:val="00266864"/>
    <w:rsid w:val="00270142"/>
    <w:rsid w:val="00272B6D"/>
    <w:rsid w:val="002816E2"/>
    <w:rsid w:val="00282728"/>
    <w:rsid w:val="00282F84"/>
    <w:rsid w:val="00285A73"/>
    <w:rsid w:val="00295C7B"/>
    <w:rsid w:val="002977B0"/>
    <w:rsid w:val="002A00C4"/>
    <w:rsid w:val="002A0C32"/>
    <w:rsid w:val="002A2891"/>
    <w:rsid w:val="002A5325"/>
    <w:rsid w:val="002A5810"/>
    <w:rsid w:val="002B20D6"/>
    <w:rsid w:val="002B30B6"/>
    <w:rsid w:val="002B46EF"/>
    <w:rsid w:val="002B498A"/>
    <w:rsid w:val="002B648B"/>
    <w:rsid w:val="002B666B"/>
    <w:rsid w:val="002B682C"/>
    <w:rsid w:val="002C13E8"/>
    <w:rsid w:val="002C251C"/>
    <w:rsid w:val="002C66DF"/>
    <w:rsid w:val="002C67C3"/>
    <w:rsid w:val="002C75EF"/>
    <w:rsid w:val="002D1EE7"/>
    <w:rsid w:val="002D3BE8"/>
    <w:rsid w:val="002D4876"/>
    <w:rsid w:val="002D5102"/>
    <w:rsid w:val="002D61A1"/>
    <w:rsid w:val="002E06D2"/>
    <w:rsid w:val="002E0D68"/>
    <w:rsid w:val="002E18CF"/>
    <w:rsid w:val="002E1944"/>
    <w:rsid w:val="002E232B"/>
    <w:rsid w:val="002E3EBB"/>
    <w:rsid w:val="002F254B"/>
    <w:rsid w:val="002F3331"/>
    <w:rsid w:val="002F34E3"/>
    <w:rsid w:val="002F6A55"/>
    <w:rsid w:val="002F7512"/>
    <w:rsid w:val="002F7E2E"/>
    <w:rsid w:val="00300A0E"/>
    <w:rsid w:val="00301DB5"/>
    <w:rsid w:val="00302DA6"/>
    <w:rsid w:val="00302E96"/>
    <w:rsid w:val="00303F1A"/>
    <w:rsid w:val="00306236"/>
    <w:rsid w:val="00311ECF"/>
    <w:rsid w:val="0031797C"/>
    <w:rsid w:val="00317F8D"/>
    <w:rsid w:val="003202CC"/>
    <w:rsid w:val="003219CE"/>
    <w:rsid w:val="00325BE9"/>
    <w:rsid w:val="00325D57"/>
    <w:rsid w:val="00326255"/>
    <w:rsid w:val="0032747F"/>
    <w:rsid w:val="00331162"/>
    <w:rsid w:val="0033176C"/>
    <w:rsid w:val="00331AD0"/>
    <w:rsid w:val="0033310F"/>
    <w:rsid w:val="00334ACB"/>
    <w:rsid w:val="003370DB"/>
    <w:rsid w:val="003402FD"/>
    <w:rsid w:val="00340718"/>
    <w:rsid w:val="003410E2"/>
    <w:rsid w:val="00341532"/>
    <w:rsid w:val="00343537"/>
    <w:rsid w:val="00343E12"/>
    <w:rsid w:val="003447AF"/>
    <w:rsid w:val="003451A2"/>
    <w:rsid w:val="00346138"/>
    <w:rsid w:val="003520BF"/>
    <w:rsid w:val="00353E44"/>
    <w:rsid w:val="00354228"/>
    <w:rsid w:val="00354A85"/>
    <w:rsid w:val="00354CB5"/>
    <w:rsid w:val="003557B9"/>
    <w:rsid w:val="003607D0"/>
    <w:rsid w:val="0036167D"/>
    <w:rsid w:val="00362B24"/>
    <w:rsid w:val="00363722"/>
    <w:rsid w:val="003653FE"/>
    <w:rsid w:val="00366D81"/>
    <w:rsid w:val="0036782A"/>
    <w:rsid w:val="0036786A"/>
    <w:rsid w:val="003730A5"/>
    <w:rsid w:val="00374017"/>
    <w:rsid w:val="003778A6"/>
    <w:rsid w:val="00380C84"/>
    <w:rsid w:val="00386219"/>
    <w:rsid w:val="00387721"/>
    <w:rsid w:val="00387F7A"/>
    <w:rsid w:val="00390D3B"/>
    <w:rsid w:val="00391376"/>
    <w:rsid w:val="003918F1"/>
    <w:rsid w:val="003928C2"/>
    <w:rsid w:val="00393693"/>
    <w:rsid w:val="00393D4A"/>
    <w:rsid w:val="00396663"/>
    <w:rsid w:val="0039771A"/>
    <w:rsid w:val="00397B4D"/>
    <w:rsid w:val="003A7094"/>
    <w:rsid w:val="003B03E1"/>
    <w:rsid w:val="003B111E"/>
    <w:rsid w:val="003B11DA"/>
    <w:rsid w:val="003B1CE2"/>
    <w:rsid w:val="003B3751"/>
    <w:rsid w:val="003B46FC"/>
    <w:rsid w:val="003B4E71"/>
    <w:rsid w:val="003B5831"/>
    <w:rsid w:val="003C0BDE"/>
    <w:rsid w:val="003C1609"/>
    <w:rsid w:val="003C1E96"/>
    <w:rsid w:val="003C2E2C"/>
    <w:rsid w:val="003C7466"/>
    <w:rsid w:val="003C7999"/>
    <w:rsid w:val="003D0FA5"/>
    <w:rsid w:val="003D6A5F"/>
    <w:rsid w:val="003D7892"/>
    <w:rsid w:val="003E0179"/>
    <w:rsid w:val="003E08BC"/>
    <w:rsid w:val="003E14E3"/>
    <w:rsid w:val="003E206F"/>
    <w:rsid w:val="003E26F4"/>
    <w:rsid w:val="003E2CC0"/>
    <w:rsid w:val="003E30D8"/>
    <w:rsid w:val="003E35F2"/>
    <w:rsid w:val="003E4B7B"/>
    <w:rsid w:val="003E7021"/>
    <w:rsid w:val="003E76FE"/>
    <w:rsid w:val="003E7ED0"/>
    <w:rsid w:val="003F28F2"/>
    <w:rsid w:val="003F4C43"/>
    <w:rsid w:val="003F4D38"/>
    <w:rsid w:val="003F5C6A"/>
    <w:rsid w:val="003F6504"/>
    <w:rsid w:val="003F675F"/>
    <w:rsid w:val="004038A6"/>
    <w:rsid w:val="00403BE9"/>
    <w:rsid w:val="0040449A"/>
    <w:rsid w:val="004114AF"/>
    <w:rsid w:val="00411C66"/>
    <w:rsid w:val="00412969"/>
    <w:rsid w:val="00420546"/>
    <w:rsid w:val="004218E1"/>
    <w:rsid w:val="00421DC7"/>
    <w:rsid w:val="004223D2"/>
    <w:rsid w:val="00422B14"/>
    <w:rsid w:val="00424263"/>
    <w:rsid w:val="0042623A"/>
    <w:rsid w:val="00427581"/>
    <w:rsid w:val="00430771"/>
    <w:rsid w:val="00430C21"/>
    <w:rsid w:val="00431D04"/>
    <w:rsid w:val="00434972"/>
    <w:rsid w:val="00436490"/>
    <w:rsid w:val="0043726F"/>
    <w:rsid w:val="00437365"/>
    <w:rsid w:val="00437CA8"/>
    <w:rsid w:val="00437D83"/>
    <w:rsid w:val="0044141F"/>
    <w:rsid w:val="00441E68"/>
    <w:rsid w:val="00442332"/>
    <w:rsid w:val="00442818"/>
    <w:rsid w:val="0044473C"/>
    <w:rsid w:val="0044566D"/>
    <w:rsid w:val="00450C20"/>
    <w:rsid w:val="004511CF"/>
    <w:rsid w:val="00453DAC"/>
    <w:rsid w:val="0045415D"/>
    <w:rsid w:val="004565EE"/>
    <w:rsid w:val="00456C21"/>
    <w:rsid w:val="0045774B"/>
    <w:rsid w:val="00460716"/>
    <w:rsid w:val="00460A49"/>
    <w:rsid w:val="004621D5"/>
    <w:rsid w:val="00466039"/>
    <w:rsid w:val="0046605F"/>
    <w:rsid w:val="00466281"/>
    <w:rsid w:val="00467995"/>
    <w:rsid w:val="00472216"/>
    <w:rsid w:val="00473676"/>
    <w:rsid w:val="00474E5E"/>
    <w:rsid w:val="004811CC"/>
    <w:rsid w:val="00482032"/>
    <w:rsid w:val="00485114"/>
    <w:rsid w:val="0048732F"/>
    <w:rsid w:val="004916A4"/>
    <w:rsid w:val="00491E83"/>
    <w:rsid w:val="00492493"/>
    <w:rsid w:val="0049277F"/>
    <w:rsid w:val="00492BD3"/>
    <w:rsid w:val="00494AD8"/>
    <w:rsid w:val="0049516F"/>
    <w:rsid w:val="00497D23"/>
    <w:rsid w:val="004A2166"/>
    <w:rsid w:val="004A2263"/>
    <w:rsid w:val="004A5834"/>
    <w:rsid w:val="004B14BF"/>
    <w:rsid w:val="004B19CA"/>
    <w:rsid w:val="004B4108"/>
    <w:rsid w:val="004B415C"/>
    <w:rsid w:val="004B5221"/>
    <w:rsid w:val="004B5927"/>
    <w:rsid w:val="004B5B84"/>
    <w:rsid w:val="004C0554"/>
    <w:rsid w:val="004C302A"/>
    <w:rsid w:val="004C42EA"/>
    <w:rsid w:val="004C4463"/>
    <w:rsid w:val="004C768A"/>
    <w:rsid w:val="004C7B3F"/>
    <w:rsid w:val="004C7BF3"/>
    <w:rsid w:val="004D0ACD"/>
    <w:rsid w:val="004D1D59"/>
    <w:rsid w:val="004D31B4"/>
    <w:rsid w:val="004D40DD"/>
    <w:rsid w:val="004D6864"/>
    <w:rsid w:val="004D6F73"/>
    <w:rsid w:val="004D70D6"/>
    <w:rsid w:val="004E2E29"/>
    <w:rsid w:val="004E48A1"/>
    <w:rsid w:val="004E5E64"/>
    <w:rsid w:val="004E6E97"/>
    <w:rsid w:val="004E7B30"/>
    <w:rsid w:val="004F0BD7"/>
    <w:rsid w:val="004F12F3"/>
    <w:rsid w:val="004F3BCC"/>
    <w:rsid w:val="004F55A1"/>
    <w:rsid w:val="004F55A3"/>
    <w:rsid w:val="004F6BFB"/>
    <w:rsid w:val="00502DD3"/>
    <w:rsid w:val="005032AE"/>
    <w:rsid w:val="0050343F"/>
    <w:rsid w:val="00505824"/>
    <w:rsid w:val="00506C27"/>
    <w:rsid w:val="00506C9D"/>
    <w:rsid w:val="0050762E"/>
    <w:rsid w:val="00511F40"/>
    <w:rsid w:val="0051279A"/>
    <w:rsid w:val="005141B4"/>
    <w:rsid w:val="00514A42"/>
    <w:rsid w:val="00520B97"/>
    <w:rsid w:val="0052249F"/>
    <w:rsid w:val="00524703"/>
    <w:rsid w:val="00526E21"/>
    <w:rsid w:val="00527519"/>
    <w:rsid w:val="005307C1"/>
    <w:rsid w:val="00530D7F"/>
    <w:rsid w:val="005337B9"/>
    <w:rsid w:val="00540C5F"/>
    <w:rsid w:val="00541522"/>
    <w:rsid w:val="005431EF"/>
    <w:rsid w:val="005444B4"/>
    <w:rsid w:val="0054497E"/>
    <w:rsid w:val="00544DF9"/>
    <w:rsid w:val="00546370"/>
    <w:rsid w:val="005465A9"/>
    <w:rsid w:val="005520D6"/>
    <w:rsid w:val="00552E82"/>
    <w:rsid w:val="00553C15"/>
    <w:rsid w:val="00553F32"/>
    <w:rsid w:val="005540EA"/>
    <w:rsid w:val="00556C73"/>
    <w:rsid w:val="00557569"/>
    <w:rsid w:val="00557F49"/>
    <w:rsid w:val="0056103B"/>
    <w:rsid w:val="005618DE"/>
    <w:rsid w:val="005638E6"/>
    <w:rsid w:val="00563D36"/>
    <w:rsid w:val="00564511"/>
    <w:rsid w:val="0056454C"/>
    <w:rsid w:val="00564F5B"/>
    <w:rsid w:val="00567275"/>
    <w:rsid w:val="00570D70"/>
    <w:rsid w:val="005724EE"/>
    <w:rsid w:val="00573598"/>
    <w:rsid w:val="00575977"/>
    <w:rsid w:val="0057675C"/>
    <w:rsid w:val="005779BA"/>
    <w:rsid w:val="00582020"/>
    <w:rsid w:val="0058204F"/>
    <w:rsid w:val="005824AC"/>
    <w:rsid w:val="00582BD3"/>
    <w:rsid w:val="0058393A"/>
    <w:rsid w:val="00584119"/>
    <w:rsid w:val="00584A7D"/>
    <w:rsid w:val="00586064"/>
    <w:rsid w:val="005860F5"/>
    <w:rsid w:val="0058656C"/>
    <w:rsid w:val="0059022A"/>
    <w:rsid w:val="005911EE"/>
    <w:rsid w:val="0059317E"/>
    <w:rsid w:val="00594722"/>
    <w:rsid w:val="00595D76"/>
    <w:rsid w:val="00595DB7"/>
    <w:rsid w:val="005A17B2"/>
    <w:rsid w:val="005A1C40"/>
    <w:rsid w:val="005A44C5"/>
    <w:rsid w:val="005A4E39"/>
    <w:rsid w:val="005A5F29"/>
    <w:rsid w:val="005B15EA"/>
    <w:rsid w:val="005B1630"/>
    <w:rsid w:val="005B1CBF"/>
    <w:rsid w:val="005B2363"/>
    <w:rsid w:val="005B3640"/>
    <w:rsid w:val="005B3CA7"/>
    <w:rsid w:val="005B6766"/>
    <w:rsid w:val="005C26D6"/>
    <w:rsid w:val="005C46E7"/>
    <w:rsid w:val="005C7076"/>
    <w:rsid w:val="005D1E2C"/>
    <w:rsid w:val="005D2115"/>
    <w:rsid w:val="005D2A01"/>
    <w:rsid w:val="005D38CB"/>
    <w:rsid w:val="005D648D"/>
    <w:rsid w:val="005D6922"/>
    <w:rsid w:val="005E256A"/>
    <w:rsid w:val="005E468E"/>
    <w:rsid w:val="005E56D0"/>
    <w:rsid w:val="005E59AA"/>
    <w:rsid w:val="005F03EF"/>
    <w:rsid w:val="005F2032"/>
    <w:rsid w:val="005F44C1"/>
    <w:rsid w:val="005F45CC"/>
    <w:rsid w:val="005F56DA"/>
    <w:rsid w:val="005F5F68"/>
    <w:rsid w:val="005F61A2"/>
    <w:rsid w:val="00602AB4"/>
    <w:rsid w:val="00602F67"/>
    <w:rsid w:val="006031B8"/>
    <w:rsid w:val="00603415"/>
    <w:rsid w:val="0060596E"/>
    <w:rsid w:val="00606444"/>
    <w:rsid w:val="00612B3D"/>
    <w:rsid w:val="00613037"/>
    <w:rsid w:val="0061382B"/>
    <w:rsid w:val="00614D17"/>
    <w:rsid w:val="00615D2C"/>
    <w:rsid w:val="00617422"/>
    <w:rsid w:val="006219D0"/>
    <w:rsid w:val="00621E61"/>
    <w:rsid w:val="00623848"/>
    <w:rsid w:val="00623FDF"/>
    <w:rsid w:val="00626A82"/>
    <w:rsid w:val="00630B13"/>
    <w:rsid w:val="00630C8B"/>
    <w:rsid w:val="00634A6B"/>
    <w:rsid w:val="0064081E"/>
    <w:rsid w:val="00641CC0"/>
    <w:rsid w:val="00643902"/>
    <w:rsid w:val="00645DF0"/>
    <w:rsid w:val="00645FFF"/>
    <w:rsid w:val="0065205B"/>
    <w:rsid w:val="006530DA"/>
    <w:rsid w:val="006530F8"/>
    <w:rsid w:val="0065438F"/>
    <w:rsid w:val="00655347"/>
    <w:rsid w:val="0065618A"/>
    <w:rsid w:val="00656278"/>
    <w:rsid w:val="00657306"/>
    <w:rsid w:val="00662FDE"/>
    <w:rsid w:val="00665970"/>
    <w:rsid w:val="00670117"/>
    <w:rsid w:val="00671DFB"/>
    <w:rsid w:val="00672319"/>
    <w:rsid w:val="006809D8"/>
    <w:rsid w:val="006819F8"/>
    <w:rsid w:val="00684041"/>
    <w:rsid w:val="006907AB"/>
    <w:rsid w:val="00693CD6"/>
    <w:rsid w:val="00694497"/>
    <w:rsid w:val="006975E5"/>
    <w:rsid w:val="006A047E"/>
    <w:rsid w:val="006A618C"/>
    <w:rsid w:val="006A6579"/>
    <w:rsid w:val="006A76EE"/>
    <w:rsid w:val="006B0065"/>
    <w:rsid w:val="006B1821"/>
    <w:rsid w:val="006B3512"/>
    <w:rsid w:val="006B633D"/>
    <w:rsid w:val="006C0449"/>
    <w:rsid w:val="006C06F2"/>
    <w:rsid w:val="006C4840"/>
    <w:rsid w:val="006C50D3"/>
    <w:rsid w:val="006C669B"/>
    <w:rsid w:val="006D158B"/>
    <w:rsid w:val="006D55A8"/>
    <w:rsid w:val="006D60C5"/>
    <w:rsid w:val="006E3EB3"/>
    <w:rsid w:val="006E4DBC"/>
    <w:rsid w:val="006E5D1F"/>
    <w:rsid w:val="006E6176"/>
    <w:rsid w:val="006E6306"/>
    <w:rsid w:val="006E72CE"/>
    <w:rsid w:val="006E737F"/>
    <w:rsid w:val="006E74A4"/>
    <w:rsid w:val="006E77B3"/>
    <w:rsid w:val="006E7AB1"/>
    <w:rsid w:val="006F0122"/>
    <w:rsid w:val="006F023A"/>
    <w:rsid w:val="006F0B57"/>
    <w:rsid w:val="006F115E"/>
    <w:rsid w:val="006F2494"/>
    <w:rsid w:val="006F46F5"/>
    <w:rsid w:val="006F6C01"/>
    <w:rsid w:val="00700494"/>
    <w:rsid w:val="00704D9F"/>
    <w:rsid w:val="00706893"/>
    <w:rsid w:val="0070711A"/>
    <w:rsid w:val="007079C4"/>
    <w:rsid w:val="007079EE"/>
    <w:rsid w:val="007103DF"/>
    <w:rsid w:val="00710806"/>
    <w:rsid w:val="00713AE5"/>
    <w:rsid w:val="00713D00"/>
    <w:rsid w:val="00715922"/>
    <w:rsid w:val="007166B7"/>
    <w:rsid w:val="00716BC2"/>
    <w:rsid w:val="007176F6"/>
    <w:rsid w:val="007178D9"/>
    <w:rsid w:val="00717A84"/>
    <w:rsid w:val="00722CA0"/>
    <w:rsid w:val="0072340E"/>
    <w:rsid w:val="00723BD6"/>
    <w:rsid w:val="00724521"/>
    <w:rsid w:val="0072585B"/>
    <w:rsid w:val="00725F9A"/>
    <w:rsid w:val="00727E09"/>
    <w:rsid w:val="00730838"/>
    <w:rsid w:val="00730B37"/>
    <w:rsid w:val="00732729"/>
    <w:rsid w:val="007338C2"/>
    <w:rsid w:val="007344C0"/>
    <w:rsid w:val="007348BA"/>
    <w:rsid w:val="0073696F"/>
    <w:rsid w:val="00736F71"/>
    <w:rsid w:val="00737998"/>
    <w:rsid w:val="007420C2"/>
    <w:rsid w:val="00743E29"/>
    <w:rsid w:val="00744F37"/>
    <w:rsid w:val="00750BC3"/>
    <w:rsid w:val="007548AA"/>
    <w:rsid w:val="00756C17"/>
    <w:rsid w:val="00761796"/>
    <w:rsid w:val="0076220F"/>
    <w:rsid w:val="007662E2"/>
    <w:rsid w:val="0076673C"/>
    <w:rsid w:val="00766F79"/>
    <w:rsid w:val="00767977"/>
    <w:rsid w:val="00776F22"/>
    <w:rsid w:val="00780E2B"/>
    <w:rsid w:val="0078233E"/>
    <w:rsid w:val="00784489"/>
    <w:rsid w:val="007855DC"/>
    <w:rsid w:val="00790BCB"/>
    <w:rsid w:val="00791B85"/>
    <w:rsid w:val="0079380B"/>
    <w:rsid w:val="00794042"/>
    <w:rsid w:val="007974BC"/>
    <w:rsid w:val="00797743"/>
    <w:rsid w:val="007A0FF9"/>
    <w:rsid w:val="007A13A2"/>
    <w:rsid w:val="007A3CEF"/>
    <w:rsid w:val="007A4451"/>
    <w:rsid w:val="007A45E9"/>
    <w:rsid w:val="007A51C2"/>
    <w:rsid w:val="007A5234"/>
    <w:rsid w:val="007A6716"/>
    <w:rsid w:val="007B0620"/>
    <w:rsid w:val="007B6294"/>
    <w:rsid w:val="007B6476"/>
    <w:rsid w:val="007B7A63"/>
    <w:rsid w:val="007C007F"/>
    <w:rsid w:val="007C0810"/>
    <w:rsid w:val="007C0832"/>
    <w:rsid w:val="007C13D1"/>
    <w:rsid w:val="007D0786"/>
    <w:rsid w:val="007D1B71"/>
    <w:rsid w:val="007D3836"/>
    <w:rsid w:val="007D60CD"/>
    <w:rsid w:val="007D70EC"/>
    <w:rsid w:val="007E0AD6"/>
    <w:rsid w:val="007E0DFC"/>
    <w:rsid w:val="007E1356"/>
    <w:rsid w:val="007E1621"/>
    <w:rsid w:val="007E4568"/>
    <w:rsid w:val="007E4A9E"/>
    <w:rsid w:val="007E7D41"/>
    <w:rsid w:val="007F2004"/>
    <w:rsid w:val="007F3348"/>
    <w:rsid w:val="007F588F"/>
    <w:rsid w:val="007F7F6D"/>
    <w:rsid w:val="0080322C"/>
    <w:rsid w:val="008043A2"/>
    <w:rsid w:val="00805A7A"/>
    <w:rsid w:val="00811084"/>
    <w:rsid w:val="00813210"/>
    <w:rsid w:val="00816363"/>
    <w:rsid w:val="00816F54"/>
    <w:rsid w:val="00823CD9"/>
    <w:rsid w:val="00826691"/>
    <w:rsid w:val="00831B66"/>
    <w:rsid w:val="008362EC"/>
    <w:rsid w:val="008405E7"/>
    <w:rsid w:val="008407E6"/>
    <w:rsid w:val="00841C86"/>
    <w:rsid w:val="00841DA9"/>
    <w:rsid w:val="00841EF0"/>
    <w:rsid w:val="0084298B"/>
    <w:rsid w:val="00842E38"/>
    <w:rsid w:val="008437E5"/>
    <w:rsid w:val="00845730"/>
    <w:rsid w:val="00845768"/>
    <w:rsid w:val="008457DB"/>
    <w:rsid w:val="00850381"/>
    <w:rsid w:val="0085116A"/>
    <w:rsid w:val="0085452E"/>
    <w:rsid w:val="008546E9"/>
    <w:rsid w:val="00854997"/>
    <w:rsid w:val="00855D9E"/>
    <w:rsid w:val="00856BFD"/>
    <w:rsid w:val="00857C10"/>
    <w:rsid w:val="00861277"/>
    <w:rsid w:val="00862573"/>
    <w:rsid w:val="00867F12"/>
    <w:rsid w:val="00873674"/>
    <w:rsid w:val="00874578"/>
    <w:rsid w:val="008866D9"/>
    <w:rsid w:val="00887794"/>
    <w:rsid w:val="00887F40"/>
    <w:rsid w:val="00892080"/>
    <w:rsid w:val="00892DA8"/>
    <w:rsid w:val="00893475"/>
    <w:rsid w:val="0089541F"/>
    <w:rsid w:val="00895BF7"/>
    <w:rsid w:val="00896146"/>
    <w:rsid w:val="0089795C"/>
    <w:rsid w:val="008A107A"/>
    <w:rsid w:val="008A23CF"/>
    <w:rsid w:val="008A2CB4"/>
    <w:rsid w:val="008A33BD"/>
    <w:rsid w:val="008A4158"/>
    <w:rsid w:val="008A5392"/>
    <w:rsid w:val="008A68E5"/>
    <w:rsid w:val="008B170F"/>
    <w:rsid w:val="008C1E20"/>
    <w:rsid w:val="008C46A6"/>
    <w:rsid w:val="008C61C6"/>
    <w:rsid w:val="008D15FD"/>
    <w:rsid w:val="008D28C5"/>
    <w:rsid w:val="008D32CC"/>
    <w:rsid w:val="008D53B5"/>
    <w:rsid w:val="008D679D"/>
    <w:rsid w:val="008D7565"/>
    <w:rsid w:val="008E090C"/>
    <w:rsid w:val="008E2A4D"/>
    <w:rsid w:val="008E3D1B"/>
    <w:rsid w:val="008E7B50"/>
    <w:rsid w:val="008F58AF"/>
    <w:rsid w:val="008F6633"/>
    <w:rsid w:val="008F6DA8"/>
    <w:rsid w:val="008F72C1"/>
    <w:rsid w:val="008F762C"/>
    <w:rsid w:val="008F79C1"/>
    <w:rsid w:val="008F79C4"/>
    <w:rsid w:val="00901A66"/>
    <w:rsid w:val="00904762"/>
    <w:rsid w:val="00905EB4"/>
    <w:rsid w:val="00907A9E"/>
    <w:rsid w:val="00912ED6"/>
    <w:rsid w:val="00914E91"/>
    <w:rsid w:val="00915AAC"/>
    <w:rsid w:val="00915EF5"/>
    <w:rsid w:val="00920A25"/>
    <w:rsid w:val="00922C34"/>
    <w:rsid w:val="00922E6C"/>
    <w:rsid w:val="00923374"/>
    <w:rsid w:val="0092607E"/>
    <w:rsid w:val="00927C9F"/>
    <w:rsid w:val="0093102E"/>
    <w:rsid w:val="009322F3"/>
    <w:rsid w:val="00932654"/>
    <w:rsid w:val="009327FE"/>
    <w:rsid w:val="0093375A"/>
    <w:rsid w:val="0093671B"/>
    <w:rsid w:val="00937F93"/>
    <w:rsid w:val="00940512"/>
    <w:rsid w:val="00941577"/>
    <w:rsid w:val="009453C1"/>
    <w:rsid w:val="00945B9B"/>
    <w:rsid w:val="00946077"/>
    <w:rsid w:val="00947BC3"/>
    <w:rsid w:val="00950B64"/>
    <w:rsid w:val="0095124C"/>
    <w:rsid w:val="00952340"/>
    <w:rsid w:val="0095267C"/>
    <w:rsid w:val="00952D0A"/>
    <w:rsid w:val="00954C97"/>
    <w:rsid w:val="00957229"/>
    <w:rsid w:val="00962821"/>
    <w:rsid w:val="0096382B"/>
    <w:rsid w:val="00964AAA"/>
    <w:rsid w:val="0096532A"/>
    <w:rsid w:val="009660B2"/>
    <w:rsid w:val="00967968"/>
    <w:rsid w:val="00972538"/>
    <w:rsid w:val="00972AEF"/>
    <w:rsid w:val="00974138"/>
    <w:rsid w:val="0097422A"/>
    <w:rsid w:val="0097439A"/>
    <w:rsid w:val="0097542F"/>
    <w:rsid w:val="00976E74"/>
    <w:rsid w:val="0098078A"/>
    <w:rsid w:val="00981BB7"/>
    <w:rsid w:val="0098489F"/>
    <w:rsid w:val="009859C5"/>
    <w:rsid w:val="009876F2"/>
    <w:rsid w:val="00987931"/>
    <w:rsid w:val="009905D0"/>
    <w:rsid w:val="00990B4A"/>
    <w:rsid w:val="00990D63"/>
    <w:rsid w:val="0099590A"/>
    <w:rsid w:val="00997E98"/>
    <w:rsid w:val="009A046F"/>
    <w:rsid w:val="009A097C"/>
    <w:rsid w:val="009A2C92"/>
    <w:rsid w:val="009A3C9F"/>
    <w:rsid w:val="009A43E5"/>
    <w:rsid w:val="009A4E82"/>
    <w:rsid w:val="009A6FDC"/>
    <w:rsid w:val="009B3A72"/>
    <w:rsid w:val="009B4424"/>
    <w:rsid w:val="009B5007"/>
    <w:rsid w:val="009B561E"/>
    <w:rsid w:val="009B5D38"/>
    <w:rsid w:val="009C0F69"/>
    <w:rsid w:val="009C1B82"/>
    <w:rsid w:val="009C38D8"/>
    <w:rsid w:val="009C73B8"/>
    <w:rsid w:val="009C7BE4"/>
    <w:rsid w:val="009D1191"/>
    <w:rsid w:val="009D17C6"/>
    <w:rsid w:val="009D17FC"/>
    <w:rsid w:val="009D210F"/>
    <w:rsid w:val="009D2501"/>
    <w:rsid w:val="009D2DF1"/>
    <w:rsid w:val="009D2E54"/>
    <w:rsid w:val="009D660C"/>
    <w:rsid w:val="009E0372"/>
    <w:rsid w:val="009E59D7"/>
    <w:rsid w:val="009E5E04"/>
    <w:rsid w:val="009F00B4"/>
    <w:rsid w:val="009F0A10"/>
    <w:rsid w:val="009F3E46"/>
    <w:rsid w:val="009F72F9"/>
    <w:rsid w:val="009F787B"/>
    <w:rsid w:val="009F7E66"/>
    <w:rsid w:val="00A00308"/>
    <w:rsid w:val="00A00C08"/>
    <w:rsid w:val="00A025C1"/>
    <w:rsid w:val="00A033BB"/>
    <w:rsid w:val="00A1060F"/>
    <w:rsid w:val="00A10870"/>
    <w:rsid w:val="00A116BE"/>
    <w:rsid w:val="00A16440"/>
    <w:rsid w:val="00A16842"/>
    <w:rsid w:val="00A22695"/>
    <w:rsid w:val="00A23F94"/>
    <w:rsid w:val="00A2614D"/>
    <w:rsid w:val="00A27EE8"/>
    <w:rsid w:val="00A31FD4"/>
    <w:rsid w:val="00A33470"/>
    <w:rsid w:val="00A358C0"/>
    <w:rsid w:val="00A36A76"/>
    <w:rsid w:val="00A413CE"/>
    <w:rsid w:val="00A460B0"/>
    <w:rsid w:val="00A47F34"/>
    <w:rsid w:val="00A5105D"/>
    <w:rsid w:val="00A53C00"/>
    <w:rsid w:val="00A53E05"/>
    <w:rsid w:val="00A540BD"/>
    <w:rsid w:val="00A60C47"/>
    <w:rsid w:val="00A6173C"/>
    <w:rsid w:val="00A62695"/>
    <w:rsid w:val="00A633F2"/>
    <w:rsid w:val="00A71930"/>
    <w:rsid w:val="00A71B3F"/>
    <w:rsid w:val="00A71E73"/>
    <w:rsid w:val="00A73DF5"/>
    <w:rsid w:val="00A770F1"/>
    <w:rsid w:val="00A7735E"/>
    <w:rsid w:val="00A82420"/>
    <w:rsid w:val="00A831F2"/>
    <w:rsid w:val="00A833B0"/>
    <w:rsid w:val="00A87519"/>
    <w:rsid w:val="00A90327"/>
    <w:rsid w:val="00A937E8"/>
    <w:rsid w:val="00A93C94"/>
    <w:rsid w:val="00A9432F"/>
    <w:rsid w:val="00A94996"/>
    <w:rsid w:val="00AA0455"/>
    <w:rsid w:val="00AA06C8"/>
    <w:rsid w:val="00AA39D6"/>
    <w:rsid w:val="00AA4F49"/>
    <w:rsid w:val="00AA7372"/>
    <w:rsid w:val="00AB0A5C"/>
    <w:rsid w:val="00AB0D9A"/>
    <w:rsid w:val="00AB141D"/>
    <w:rsid w:val="00AB22C9"/>
    <w:rsid w:val="00AB69A4"/>
    <w:rsid w:val="00AC1245"/>
    <w:rsid w:val="00AC29A8"/>
    <w:rsid w:val="00AC31BD"/>
    <w:rsid w:val="00AC4A9F"/>
    <w:rsid w:val="00AD1252"/>
    <w:rsid w:val="00AD5809"/>
    <w:rsid w:val="00AD5CEA"/>
    <w:rsid w:val="00AD6ED7"/>
    <w:rsid w:val="00AE024D"/>
    <w:rsid w:val="00AE1054"/>
    <w:rsid w:val="00AE4669"/>
    <w:rsid w:val="00AE4DC9"/>
    <w:rsid w:val="00AE608B"/>
    <w:rsid w:val="00AE6861"/>
    <w:rsid w:val="00AE69B0"/>
    <w:rsid w:val="00AE7195"/>
    <w:rsid w:val="00AE7255"/>
    <w:rsid w:val="00AF0B87"/>
    <w:rsid w:val="00AF135E"/>
    <w:rsid w:val="00B01326"/>
    <w:rsid w:val="00B02C90"/>
    <w:rsid w:val="00B030C3"/>
    <w:rsid w:val="00B04546"/>
    <w:rsid w:val="00B04894"/>
    <w:rsid w:val="00B05C30"/>
    <w:rsid w:val="00B07A22"/>
    <w:rsid w:val="00B07CC7"/>
    <w:rsid w:val="00B10FB9"/>
    <w:rsid w:val="00B1117C"/>
    <w:rsid w:val="00B13196"/>
    <w:rsid w:val="00B1498A"/>
    <w:rsid w:val="00B14EFC"/>
    <w:rsid w:val="00B15190"/>
    <w:rsid w:val="00B16AAD"/>
    <w:rsid w:val="00B17023"/>
    <w:rsid w:val="00B1773B"/>
    <w:rsid w:val="00B20DFD"/>
    <w:rsid w:val="00B21623"/>
    <w:rsid w:val="00B27ED6"/>
    <w:rsid w:val="00B307DD"/>
    <w:rsid w:val="00B32B46"/>
    <w:rsid w:val="00B343EE"/>
    <w:rsid w:val="00B34F55"/>
    <w:rsid w:val="00B362A3"/>
    <w:rsid w:val="00B4090B"/>
    <w:rsid w:val="00B416C7"/>
    <w:rsid w:val="00B4191D"/>
    <w:rsid w:val="00B423A2"/>
    <w:rsid w:val="00B42F29"/>
    <w:rsid w:val="00B44258"/>
    <w:rsid w:val="00B44C5E"/>
    <w:rsid w:val="00B47A5D"/>
    <w:rsid w:val="00B510A8"/>
    <w:rsid w:val="00B514D3"/>
    <w:rsid w:val="00B51988"/>
    <w:rsid w:val="00B51C44"/>
    <w:rsid w:val="00B54827"/>
    <w:rsid w:val="00B56644"/>
    <w:rsid w:val="00B62900"/>
    <w:rsid w:val="00B66D6F"/>
    <w:rsid w:val="00B67936"/>
    <w:rsid w:val="00B72244"/>
    <w:rsid w:val="00B73070"/>
    <w:rsid w:val="00B73740"/>
    <w:rsid w:val="00B7595D"/>
    <w:rsid w:val="00B75EE8"/>
    <w:rsid w:val="00B76B28"/>
    <w:rsid w:val="00B81446"/>
    <w:rsid w:val="00B83402"/>
    <w:rsid w:val="00B83A6E"/>
    <w:rsid w:val="00B85FB2"/>
    <w:rsid w:val="00B87816"/>
    <w:rsid w:val="00B908D6"/>
    <w:rsid w:val="00B90E7B"/>
    <w:rsid w:val="00B913E0"/>
    <w:rsid w:val="00B95C56"/>
    <w:rsid w:val="00B96BDA"/>
    <w:rsid w:val="00BA05CB"/>
    <w:rsid w:val="00BA0AD3"/>
    <w:rsid w:val="00BA11AC"/>
    <w:rsid w:val="00BA1B86"/>
    <w:rsid w:val="00BA2015"/>
    <w:rsid w:val="00BA2BE1"/>
    <w:rsid w:val="00BB2970"/>
    <w:rsid w:val="00BB3484"/>
    <w:rsid w:val="00BB3694"/>
    <w:rsid w:val="00BB41B8"/>
    <w:rsid w:val="00BB5AE9"/>
    <w:rsid w:val="00BB5B21"/>
    <w:rsid w:val="00BC1A67"/>
    <w:rsid w:val="00BC32FF"/>
    <w:rsid w:val="00BC3F18"/>
    <w:rsid w:val="00BC68BE"/>
    <w:rsid w:val="00BC74D2"/>
    <w:rsid w:val="00BC79B4"/>
    <w:rsid w:val="00BC7D3C"/>
    <w:rsid w:val="00BD0D1C"/>
    <w:rsid w:val="00BD0F55"/>
    <w:rsid w:val="00BD23C5"/>
    <w:rsid w:val="00BD7D6D"/>
    <w:rsid w:val="00BE0F80"/>
    <w:rsid w:val="00BE2748"/>
    <w:rsid w:val="00BE2BCE"/>
    <w:rsid w:val="00BE4CE9"/>
    <w:rsid w:val="00BE6400"/>
    <w:rsid w:val="00BE7972"/>
    <w:rsid w:val="00BF087D"/>
    <w:rsid w:val="00BF0A3A"/>
    <w:rsid w:val="00BF1BDC"/>
    <w:rsid w:val="00C07EB8"/>
    <w:rsid w:val="00C10143"/>
    <w:rsid w:val="00C16E60"/>
    <w:rsid w:val="00C214F9"/>
    <w:rsid w:val="00C215AA"/>
    <w:rsid w:val="00C21A74"/>
    <w:rsid w:val="00C24633"/>
    <w:rsid w:val="00C2564C"/>
    <w:rsid w:val="00C300C5"/>
    <w:rsid w:val="00C32F0D"/>
    <w:rsid w:val="00C337AD"/>
    <w:rsid w:val="00C33AE8"/>
    <w:rsid w:val="00C3486F"/>
    <w:rsid w:val="00C34DEE"/>
    <w:rsid w:val="00C35957"/>
    <w:rsid w:val="00C36508"/>
    <w:rsid w:val="00C36C09"/>
    <w:rsid w:val="00C403D0"/>
    <w:rsid w:val="00C43F31"/>
    <w:rsid w:val="00C459A9"/>
    <w:rsid w:val="00C4757B"/>
    <w:rsid w:val="00C5102E"/>
    <w:rsid w:val="00C52A0D"/>
    <w:rsid w:val="00C52CBA"/>
    <w:rsid w:val="00C54014"/>
    <w:rsid w:val="00C62923"/>
    <w:rsid w:val="00C62F4D"/>
    <w:rsid w:val="00C639B1"/>
    <w:rsid w:val="00C6586B"/>
    <w:rsid w:val="00C65F0B"/>
    <w:rsid w:val="00C66AE2"/>
    <w:rsid w:val="00C71F14"/>
    <w:rsid w:val="00C71F48"/>
    <w:rsid w:val="00C765C7"/>
    <w:rsid w:val="00C8169F"/>
    <w:rsid w:val="00C818F3"/>
    <w:rsid w:val="00C8306A"/>
    <w:rsid w:val="00C83845"/>
    <w:rsid w:val="00C84C6A"/>
    <w:rsid w:val="00C87D48"/>
    <w:rsid w:val="00C927B4"/>
    <w:rsid w:val="00C93DB9"/>
    <w:rsid w:val="00C97108"/>
    <w:rsid w:val="00CA2483"/>
    <w:rsid w:val="00CA27A8"/>
    <w:rsid w:val="00CA28F0"/>
    <w:rsid w:val="00CA2F5A"/>
    <w:rsid w:val="00CA3956"/>
    <w:rsid w:val="00CA43FE"/>
    <w:rsid w:val="00CA6ADC"/>
    <w:rsid w:val="00CA7117"/>
    <w:rsid w:val="00CA7865"/>
    <w:rsid w:val="00CB0EA7"/>
    <w:rsid w:val="00CB24C6"/>
    <w:rsid w:val="00CB43AD"/>
    <w:rsid w:val="00CB55C6"/>
    <w:rsid w:val="00CB5A04"/>
    <w:rsid w:val="00CB63AB"/>
    <w:rsid w:val="00CB75A1"/>
    <w:rsid w:val="00CC02EB"/>
    <w:rsid w:val="00CC3B08"/>
    <w:rsid w:val="00CC720E"/>
    <w:rsid w:val="00CD0A19"/>
    <w:rsid w:val="00CD0C9F"/>
    <w:rsid w:val="00CD0FD1"/>
    <w:rsid w:val="00CD12CF"/>
    <w:rsid w:val="00CD1DB6"/>
    <w:rsid w:val="00CE0D41"/>
    <w:rsid w:val="00CE253B"/>
    <w:rsid w:val="00CE41AE"/>
    <w:rsid w:val="00CE571E"/>
    <w:rsid w:val="00CE5785"/>
    <w:rsid w:val="00CE58D8"/>
    <w:rsid w:val="00CE5955"/>
    <w:rsid w:val="00CF0164"/>
    <w:rsid w:val="00CF08FB"/>
    <w:rsid w:val="00CF201E"/>
    <w:rsid w:val="00CF3B65"/>
    <w:rsid w:val="00CF79BA"/>
    <w:rsid w:val="00CF7E54"/>
    <w:rsid w:val="00D00014"/>
    <w:rsid w:val="00D00363"/>
    <w:rsid w:val="00D00CD4"/>
    <w:rsid w:val="00D03A65"/>
    <w:rsid w:val="00D03D51"/>
    <w:rsid w:val="00D06996"/>
    <w:rsid w:val="00D06C2A"/>
    <w:rsid w:val="00D06DA6"/>
    <w:rsid w:val="00D076B2"/>
    <w:rsid w:val="00D11B3D"/>
    <w:rsid w:val="00D12841"/>
    <w:rsid w:val="00D12FA2"/>
    <w:rsid w:val="00D14123"/>
    <w:rsid w:val="00D14894"/>
    <w:rsid w:val="00D1582F"/>
    <w:rsid w:val="00D1795C"/>
    <w:rsid w:val="00D2066D"/>
    <w:rsid w:val="00D2136D"/>
    <w:rsid w:val="00D22045"/>
    <w:rsid w:val="00D22585"/>
    <w:rsid w:val="00D22833"/>
    <w:rsid w:val="00D25924"/>
    <w:rsid w:val="00D2655F"/>
    <w:rsid w:val="00D26CCB"/>
    <w:rsid w:val="00D303F1"/>
    <w:rsid w:val="00D325AD"/>
    <w:rsid w:val="00D35DA6"/>
    <w:rsid w:val="00D4496B"/>
    <w:rsid w:val="00D46765"/>
    <w:rsid w:val="00D502FE"/>
    <w:rsid w:val="00D51413"/>
    <w:rsid w:val="00D519A4"/>
    <w:rsid w:val="00D5309D"/>
    <w:rsid w:val="00D57733"/>
    <w:rsid w:val="00D60589"/>
    <w:rsid w:val="00D64907"/>
    <w:rsid w:val="00D666A0"/>
    <w:rsid w:val="00D70FC2"/>
    <w:rsid w:val="00D7667B"/>
    <w:rsid w:val="00D80CDF"/>
    <w:rsid w:val="00D849F1"/>
    <w:rsid w:val="00D93E2A"/>
    <w:rsid w:val="00D9415F"/>
    <w:rsid w:val="00D94214"/>
    <w:rsid w:val="00D961CE"/>
    <w:rsid w:val="00D970FA"/>
    <w:rsid w:val="00DA19B9"/>
    <w:rsid w:val="00DA2984"/>
    <w:rsid w:val="00DA3331"/>
    <w:rsid w:val="00DB0C00"/>
    <w:rsid w:val="00DB4B46"/>
    <w:rsid w:val="00DB66DB"/>
    <w:rsid w:val="00DC56F3"/>
    <w:rsid w:val="00DC72E1"/>
    <w:rsid w:val="00DD2040"/>
    <w:rsid w:val="00DD24CD"/>
    <w:rsid w:val="00DD442C"/>
    <w:rsid w:val="00DD5C46"/>
    <w:rsid w:val="00DD6C2E"/>
    <w:rsid w:val="00DD7B1A"/>
    <w:rsid w:val="00DE1EE8"/>
    <w:rsid w:val="00DE31F7"/>
    <w:rsid w:val="00DE5AE6"/>
    <w:rsid w:val="00DF2F39"/>
    <w:rsid w:val="00DF43CA"/>
    <w:rsid w:val="00DF4A23"/>
    <w:rsid w:val="00DF505B"/>
    <w:rsid w:val="00DF5F20"/>
    <w:rsid w:val="00DF6C05"/>
    <w:rsid w:val="00DF751A"/>
    <w:rsid w:val="00DF7C21"/>
    <w:rsid w:val="00E00097"/>
    <w:rsid w:val="00E030FE"/>
    <w:rsid w:val="00E03F4A"/>
    <w:rsid w:val="00E10FC0"/>
    <w:rsid w:val="00E11CF8"/>
    <w:rsid w:val="00E12CB8"/>
    <w:rsid w:val="00E13255"/>
    <w:rsid w:val="00E137A9"/>
    <w:rsid w:val="00E1414A"/>
    <w:rsid w:val="00E15981"/>
    <w:rsid w:val="00E176AD"/>
    <w:rsid w:val="00E22288"/>
    <w:rsid w:val="00E23332"/>
    <w:rsid w:val="00E2393B"/>
    <w:rsid w:val="00E24361"/>
    <w:rsid w:val="00E244E8"/>
    <w:rsid w:val="00E310C8"/>
    <w:rsid w:val="00E32346"/>
    <w:rsid w:val="00E33400"/>
    <w:rsid w:val="00E362BB"/>
    <w:rsid w:val="00E36CEA"/>
    <w:rsid w:val="00E4732C"/>
    <w:rsid w:val="00E51878"/>
    <w:rsid w:val="00E529E2"/>
    <w:rsid w:val="00E53446"/>
    <w:rsid w:val="00E561F0"/>
    <w:rsid w:val="00E5636D"/>
    <w:rsid w:val="00E57A60"/>
    <w:rsid w:val="00E60AE5"/>
    <w:rsid w:val="00E612E2"/>
    <w:rsid w:val="00E61919"/>
    <w:rsid w:val="00E6555A"/>
    <w:rsid w:val="00E6765F"/>
    <w:rsid w:val="00E70A7B"/>
    <w:rsid w:val="00E737F9"/>
    <w:rsid w:val="00E76526"/>
    <w:rsid w:val="00E8364D"/>
    <w:rsid w:val="00E8674B"/>
    <w:rsid w:val="00E86FBF"/>
    <w:rsid w:val="00E90D3E"/>
    <w:rsid w:val="00E91F1A"/>
    <w:rsid w:val="00E932FA"/>
    <w:rsid w:val="00E964E8"/>
    <w:rsid w:val="00E970FE"/>
    <w:rsid w:val="00EA1922"/>
    <w:rsid w:val="00EA3141"/>
    <w:rsid w:val="00EA3DBE"/>
    <w:rsid w:val="00EA40F0"/>
    <w:rsid w:val="00EA4B90"/>
    <w:rsid w:val="00EA647A"/>
    <w:rsid w:val="00EA6A3D"/>
    <w:rsid w:val="00EA7C40"/>
    <w:rsid w:val="00EB0C11"/>
    <w:rsid w:val="00EB0F46"/>
    <w:rsid w:val="00EB26DC"/>
    <w:rsid w:val="00EB28F7"/>
    <w:rsid w:val="00EB3E9F"/>
    <w:rsid w:val="00EB69D7"/>
    <w:rsid w:val="00EC133E"/>
    <w:rsid w:val="00EC43F4"/>
    <w:rsid w:val="00EC4D7E"/>
    <w:rsid w:val="00EC620D"/>
    <w:rsid w:val="00ED0DA3"/>
    <w:rsid w:val="00ED414C"/>
    <w:rsid w:val="00ED5150"/>
    <w:rsid w:val="00ED5AF7"/>
    <w:rsid w:val="00EE0BE3"/>
    <w:rsid w:val="00EE4151"/>
    <w:rsid w:val="00EE4D4A"/>
    <w:rsid w:val="00EE7CBF"/>
    <w:rsid w:val="00EF1C28"/>
    <w:rsid w:val="00EF32F3"/>
    <w:rsid w:val="00EF3C51"/>
    <w:rsid w:val="00EF65E0"/>
    <w:rsid w:val="00EF7F6F"/>
    <w:rsid w:val="00F00BB6"/>
    <w:rsid w:val="00F0159C"/>
    <w:rsid w:val="00F02A5F"/>
    <w:rsid w:val="00F04D1B"/>
    <w:rsid w:val="00F1682C"/>
    <w:rsid w:val="00F228CB"/>
    <w:rsid w:val="00F229DB"/>
    <w:rsid w:val="00F247D0"/>
    <w:rsid w:val="00F25753"/>
    <w:rsid w:val="00F25F16"/>
    <w:rsid w:val="00F266BF"/>
    <w:rsid w:val="00F26E49"/>
    <w:rsid w:val="00F30581"/>
    <w:rsid w:val="00F31175"/>
    <w:rsid w:val="00F32063"/>
    <w:rsid w:val="00F3206C"/>
    <w:rsid w:val="00F32D8E"/>
    <w:rsid w:val="00F35278"/>
    <w:rsid w:val="00F356FA"/>
    <w:rsid w:val="00F40E7C"/>
    <w:rsid w:val="00F41788"/>
    <w:rsid w:val="00F41D8F"/>
    <w:rsid w:val="00F423B4"/>
    <w:rsid w:val="00F42A3D"/>
    <w:rsid w:val="00F42AAF"/>
    <w:rsid w:val="00F42D50"/>
    <w:rsid w:val="00F436F7"/>
    <w:rsid w:val="00F451C2"/>
    <w:rsid w:val="00F504C3"/>
    <w:rsid w:val="00F53C19"/>
    <w:rsid w:val="00F544D5"/>
    <w:rsid w:val="00F573EE"/>
    <w:rsid w:val="00F57623"/>
    <w:rsid w:val="00F64049"/>
    <w:rsid w:val="00F64691"/>
    <w:rsid w:val="00F64729"/>
    <w:rsid w:val="00F64F61"/>
    <w:rsid w:val="00F653A3"/>
    <w:rsid w:val="00F65C85"/>
    <w:rsid w:val="00F673CB"/>
    <w:rsid w:val="00F7150F"/>
    <w:rsid w:val="00F72336"/>
    <w:rsid w:val="00F75427"/>
    <w:rsid w:val="00F75C4C"/>
    <w:rsid w:val="00F776EC"/>
    <w:rsid w:val="00F77C05"/>
    <w:rsid w:val="00F8240B"/>
    <w:rsid w:val="00F82B7D"/>
    <w:rsid w:val="00F82F9D"/>
    <w:rsid w:val="00F860A7"/>
    <w:rsid w:val="00F94CD2"/>
    <w:rsid w:val="00F95B50"/>
    <w:rsid w:val="00FA0163"/>
    <w:rsid w:val="00FA1917"/>
    <w:rsid w:val="00FA29F8"/>
    <w:rsid w:val="00FA3675"/>
    <w:rsid w:val="00FA3F5C"/>
    <w:rsid w:val="00FA406E"/>
    <w:rsid w:val="00FA4686"/>
    <w:rsid w:val="00FA4712"/>
    <w:rsid w:val="00FA6CFD"/>
    <w:rsid w:val="00FB079B"/>
    <w:rsid w:val="00FB1922"/>
    <w:rsid w:val="00FB38D3"/>
    <w:rsid w:val="00FB4669"/>
    <w:rsid w:val="00FB50E3"/>
    <w:rsid w:val="00FB5347"/>
    <w:rsid w:val="00FC09DC"/>
    <w:rsid w:val="00FC1924"/>
    <w:rsid w:val="00FC1E06"/>
    <w:rsid w:val="00FC2AE2"/>
    <w:rsid w:val="00FC2B3F"/>
    <w:rsid w:val="00FC4B67"/>
    <w:rsid w:val="00FC52A2"/>
    <w:rsid w:val="00FC5A97"/>
    <w:rsid w:val="00FD01C6"/>
    <w:rsid w:val="00FD3748"/>
    <w:rsid w:val="00FD46A7"/>
    <w:rsid w:val="00FD53ED"/>
    <w:rsid w:val="00FD5652"/>
    <w:rsid w:val="00FD59AA"/>
    <w:rsid w:val="00FD7EB6"/>
    <w:rsid w:val="00FE170C"/>
    <w:rsid w:val="00FE2885"/>
    <w:rsid w:val="00FE7441"/>
    <w:rsid w:val="00FE7AF7"/>
    <w:rsid w:val="00FF032C"/>
    <w:rsid w:val="00FF3E51"/>
    <w:rsid w:val="00FF4AE2"/>
    <w:rsid w:val="00FF70ED"/>
    <w:rsid w:val="00FF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B6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2B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2B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2B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2B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5FFB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4-05-19T02:00:00Z</dcterms:created>
  <dcterms:modified xsi:type="dcterms:W3CDTF">2014-07-01T06:56:00Z</dcterms:modified>
</cp:coreProperties>
</file>